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6F6AF" w14:textId="77777777" w:rsidR="00AB445F" w:rsidRDefault="00AB445F" w:rsidP="00AB445F">
      <w:pPr>
        <w:rPr>
          <w:b/>
        </w:rPr>
      </w:pPr>
    </w:p>
    <w:p w14:paraId="35C26A85" w14:textId="1F71BF08" w:rsidR="00AB445F" w:rsidRPr="002A6A4B" w:rsidRDefault="00AB445F" w:rsidP="00AB445F">
      <w:pPr>
        <w:rPr>
          <w:b/>
        </w:rPr>
      </w:pPr>
      <w:r w:rsidRPr="002A6A4B">
        <w:rPr>
          <w:b/>
        </w:rPr>
        <w:t xml:space="preserve">Supplemental Table </w:t>
      </w:r>
      <w:r w:rsidR="007914CC">
        <w:rPr>
          <w:b/>
        </w:rPr>
        <w:t>3</w:t>
      </w:r>
      <w:bookmarkStart w:id="0" w:name="_GoBack"/>
      <w:bookmarkEnd w:id="0"/>
      <w:r w:rsidRPr="002A6A4B">
        <w:rPr>
          <w:b/>
        </w:rPr>
        <w:t>. Sequencing processing outcomes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006"/>
        <w:gridCol w:w="1144"/>
        <w:gridCol w:w="1751"/>
        <w:gridCol w:w="1817"/>
        <w:gridCol w:w="1522"/>
        <w:gridCol w:w="1734"/>
        <w:gridCol w:w="1610"/>
        <w:gridCol w:w="1408"/>
        <w:gridCol w:w="1408"/>
      </w:tblGrid>
      <w:tr w:rsidR="00AB445F" w:rsidRPr="002A6A4B" w14:paraId="3EB9FEBB" w14:textId="77777777" w:rsidTr="005F6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D4D13" w14:textId="77777777" w:rsidR="00AB445F" w:rsidRPr="00DE1137" w:rsidRDefault="00AB445F" w:rsidP="005F6FD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Body Sit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2CD29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No. </w:t>
            </w:r>
          </w:p>
          <w:p w14:paraId="0E857018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of Sample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A0629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Raw Reads</w:t>
            </w:r>
          </w:p>
          <w:p w14:paraId="573B2AA2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(mean +/- SD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F7D98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Reads Passing QC</w:t>
            </w:r>
          </w:p>
          <w:p w14:paraId="7FE1E38B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(mean +/- SD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33599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Reads Aligning</w:t>
            </w:r>
          </w:p>
          <w:p w14:paraId="028BE9DB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(mean +/- SD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971DAC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Samples Dropped</w:t>
            </w:r>
          </w:p>
          <w:p w14:paraId="5C5A2248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(&lt; 50 aligned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209FD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OTUs de novo</w:t>
            </w:r>
          </w:p>
          <w:p w14:paraId="62A5DC9D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(mean +/- SD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0D6B99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OTUs Closed</w:t>
            </w:r>
          </w:p>
          <w:p w14:paraId="6DE58A05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(mean +/- SD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CDFEC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Taxa</w:t>
            </w:r>
          </w:p>
          <w:p w14:paraId="2F572F30" w14:textId="77777777" w:rsidR="00AB445F" w:rsidRPr="00DE1137" w:rsidRDefault="00AB445F" w:rsidP="005F6F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bCs w:val="0"/>
                <w:color w:val="000000"/>
                <w:sz w:val="20"/>
                <w:szCs w:val="20"/>
              </w:rPr>
              <w:t>(mean +/- SD)</w:t>
            </w:r>
          </w:p>
        </w:tc>
      </w:tr>
      <w:tr w:rsidR="00AB445F" w:rsidRPr="002A6A4B" w14:paraId="2E2BD1A1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6E31EA" w14:textId="77777777" w:rsidR="00AB445F" w:rsidRPr="00DE1137" w:rsidRDefault="00AB445F" w:rsidP="005F6FD5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Skin (infant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7D99A7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7C659F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22,882 +/- 26,00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665374D1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6,488 +/- 12,098</w:t>
            </w:r>
          </w:p>
        </w:tc>
        <w:tc>
          <w:tcPr>
            <w:tcW w:w="5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B5553C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,866 +/- 6,407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93BA70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036413C9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E1137">
              <w:rPr>
                <w:rFonts w:eastAsia="Times New Roman"/>
                <w:color w:val="000000"/>
                <w:sz w:val="20"/>
                <w:szCs w:val="20"/>
              </w:rPr>
              <w:t>651 +/- 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E1137">
              <w:rPr>
                <w:rFonts w:eastAsia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57C93B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0 +/- 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CFB3A7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0 +/- 5</w:t>
            </w:r>
          </w:p>
        </w:tc>
      </w:tr>
      <w:tr w:rsidR="00AB445F" w:rsidRPr="002A6A4B" w14:paraId="26041F84" w14:textId="77777777" w:rsidTr="005F6F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vAlign w:val="center"/>
            <w:hideMark/>
          </w:tcPr>
          <w:p w14:paraId="6215DDA9" w14:textId="77777777" w:rsidR="00AB445F" w:rsidRPr="00DE1137" w:rsidRDefault="00AB445F" w:rsidP="005F6FD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Oral (infant)</w:t>
            </w:r>
          </w:p>
        </w:tc>
        <w:tc>
          <w:tcPr>
            <w:tcW w:w="397" w:type="pct"/>
            <w:noWrap/>
            <w:vAlign w:val="center"/>
            <w:hideMark/>
          </w:tcPr>
          <w:p w14:paraId="7BE583DE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08" w:type="pct"/>
            <w:noWrap/>
            <w:vAlign w:val="center"/>
            <w:hideMark/>
          </w:tcPr>
          <w:p w14:paraId="2F00D5EF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9,616 +/- 21,738</w:t>
            </w:r>
          </w:p>
        </w:tc>
        <w:tc>
          <w:tcPr>
            <w:tcW w:w="631" w:type="pct"/>
            <w:vAlign w:val="center"/>
          </w:tcPr>
          <w:p w14:paraId="4E1BF615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5,404 +/- 11,010</w:t>
            </w:r>
          </w:p>
        </w:tc>
        <w:tc>
          <w:tcPr>
            <w:tcW w:w="528" w:type="pct"/>
            <w:noWrap/>
            <w:vAlign w:val="center"/>
            <w:hideMark/>
          </w:tcPr>
          <w:p w14:paraId="21BC6FAD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983 +/- 6,092</w:t>
            </w:r>
          </w:p>
        </w:tc>
        <w:tc>
          <w:tcPr>
            <w:tcW w:w="602" w:type="pct"/>
            <w:noWrap/>
            <w:vAlign w:val="center"/>
            <w:hideMark/>
          </w:tcPr>
          <w:p w14:paraId="551516D7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9" w:type="pct"/>
            <w:vAlign w:val="center"/>
          </w:tcPr>
          <w:p w14:paraId="251A0B87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E1137">
              <w:rPr>
                <w:rFonts w:eastAsia="Times New Roman"/>
                <w:color w:val="000000"/>
                <w:sz w:val="20"/>
                <w:szCs w:val="20"/>
              </w:rPr>
              <w:t>705 +/- 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494</w:t>
            </w:r>
          </w:p>
        </w:tc>
        <w:tc>
          <w:tcPr>
            <w:tcW w:w="489" w:type="pct"/>
            <w:noWrap/>
            <w:vAlign w:val="center"/>
            <w:hideMark/>
          </w:tcPr>
          <w:p w14:paraId="7338F037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8 +/- 3</w:t>
            </w:r>
          </w:p>
        </w:tc>
        <w:tc>
          <w:tcPr>
            <w:tcW w:w="489" w:type="pct"/>
            <w:noWrap/>
            <w:vAlign w:val="center"/>
            <w:hideMark/>
          </w:tcPr>
          <w:p w14:paraId="6A645455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8 +/- 3</w:t>
            </w:r>
          </w:p>
        </w:tc>
      </w:tr>
      <w:tr w:rsidR="00AB445F" w:rsidRPr="002A6A4B" w14:paraId="7593AB37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vAlign w:val="center"/>
            <w:hideMark/>
          </w:tcPr>
          <w:p w14:paraId="0739CE3E" w14:textId="77777777" w:rsidR="00AB445F" w:rsidRPr="00DE1137" w:rsidRDefault="00AB445F" w:rsidP="005F6FD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Anal (infant)</w:t>
            </w:r>
          </w:p>
        </w:tc>
        <w:tc>
          <w:tcPr>
            <w:tcW w:w="397" w:type="pct"/>
            <w:noWrap/>
            <w:vAlign w:val="center"/>
            <w:hideMark/>
          </w:tcPr>
          <w:p w14:paraId="4FA9D858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08" w:type="pct"/>
            <w:noWrap/>
            <w:vAlign w:val="center"/>
            <w:hideMark/>
          </w:tcPr>
          <w:p w14:paraId="41DD8E2C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34,458 +/- 31,474</w:t>
            </w:r>
          </w:p>
        </w:tc>
        <w:tc>
          <w:tcPr>
            <w:tcW w:w="631" w:type="pct"/>
            <w:vAlign w:val="center"/>
          </w:tcPr>
          <w:p w14:paraId="6BA3FE88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9,216 +/- 17,315</w:t>
            </w:r>
          </w:p>
        </w:tc>
        <w:tc>
          <w:tcPr>
            <w:tcW w:w="528" w:type="pct"/>
            <w:noWrap/>
            <w:vAlign w:val="center"/>
            <w:hideMark/>
          </w:tcPr>
          <w:p w14:paraId="0D688B5D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,784 +/- 6,723</w:t>
            </w:r>
          </w:p>
        </w:tc>
        <w:tc>
          <w:tcPr>
            <w:tcW w:w="602" w:type="pct"/>
            <w:noWrap/>
            <w:vAlign w:val="center"/>
            <w:hideMark/>
          </w:tcPr>
          <w:p w14:paraId="7EB72E3F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  <w:vAlign w:val="center"/>
          </w:tcPr>
          <w:p w14:paraId="54762152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E1137">
              <w:rPr>
                <w:rFonts w:eastAsia="Times New Roman"/>
                <w:color w:val="000000"/>
                <w:sz w:val="20"/>
                <w:szCs w:val="20"/>
              </w:rPr>
              <w:t>420 +/- 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620</w:t>
            </w:r>
          </w:p>
        </w:tc>
        <w:tc>
          <w:tcPr>
            <w:tcW w:w="489" w:type="pct"/>
            <w:noWrap/>
            <w:vAlign w:val="center"/>
            <w:hideMark/>
          </w:tcPr>
          <w:p w14:paraId="52E91922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0 +/- 5</w:t>
            </w:r>
          </w:p>
        </w:tc>
        <w:tc>
          <w:tcPr>
            <w:tcW w:w="489" w:type="pct"/>
            <w:noWrap/>
            <w:vAlign w:val="center"/>
            <w:hideMark/>
          </w:tcPr>
          <w:p w14:paraId="53761F18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0 +/- 4</w:t>
            </w:r>
          </w:p>
        </w:tc>
      </w:tr>
      <w:tr w:rsidR="00AB445F" w:rsidRPr="002A6A4B" w14:paraId="026BC0EC" w14:textId="77777777" w:rsidTr="005F6F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noWrap/>
            <w:vAlign w:val="center"/>
            <w:hideMark/>
          </w:tcPr>
          <w:p w14:paraId="3D1C5278" w14:textId="77777777" w:rsidR="00AB445F" w:rsidRPr="00DE1137" w:rsidRDefault="00AB445F" w:rsidP="005F6FD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Anal (maternal)</w:t>
            </w:r>
          </w:p>
        </w:tc>
        <w:tc>
          <w:tcPr>
            <w:tcW w:w="397" w:type="pct"/>
            <w:noWrap/>
            <w:vAlign w:val="center"/>
            <w:hideMark/>
          </w:tcPr>
          <w:p w14:paraId="0294983E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8" w:type="pct"/>
            <w:noWrap/>
            <w:vAlign w:val="center"/>
            <w:hideMark/>
          </w:tcPr>
          <w:p w14:paraId="19A1436A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30,464 +/- 24,147</w:t>
            </w:r>
          </w:p>
        </w:tc>
        <w:tc>
          <w:tcPr>
            <w:tcW w:w="631" w:type="pct"/>
            <w:vAlign w:val="center"/>
          </w:tcPr>
          <w:p w14:paraId="5AA3F886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7,010 +/- 11,776</w:t>
            </w:r>
          </w:p>
        </w:tc>
        <w:tc>
          <w:tcPr>
            <w:tcW w:w="528" w:type="pct"/>
            <w:noWrap/>
            <w:vAlign w:val="center"/>
            <w:hideMark/>
          </w:tcPr>
          <w:p w14:paraId="5F82144E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604 +/- 788</w:t>
            </w:r>
          </w:p>
        </w:tc>
        <w:tc>
          <w:tcPr>
            <w:tcW w:w="602" w:type="pct"/>
            <w:noWrap/>
            <w:vAlign w:val="center"/>
            <w:hideMark/>
          </w:tcPr>
          <w:p w14:paraId="1C51D632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9" w:type="pct"/>
            <w:vAlign w:val="center"/>
          </w:tcPr>
          <w:p w14:paraId="0A92F82F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E1137">
              <w:rPr>
                <w:rFonts w:eastAsia="Times New Roman"/>
                <w:color w:val="000000"/>
                <w:sz w:val="20"/>
                <w:szCs w:val="20"/>
              </w:rPr>
              <w:t xml:space="preserve">206 +/-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,445</w:t>
            </w:r>
          </w:p>
        </w:tc>
        <w:tc>
          <w:tcPr>
            <w:tcW w:w="489" w:type="pct"/>
            <w:noWrap/>
            <w:vAlign w:val="center"/>
            <w:hideMark/>
          </w:tcPr>
          <w:p w14:paraId="4347E982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0 +/- 4</w:t>
            </w:r>
          </w:p>
        </w:tc>
        <w:tc>
          <w:tcPr>
            <w:tcW w:w="489" w:type="pct"/>
            <w:noWrap/>
            <w:vAlign w:val="center"/>
            <w:hideMark/>
          </w:tcPr>
          <w:p w14:paraId="38D5F02D" w14:textId="77777777" w:rsidR="00AB445F" w:rsidRPr="00DE1137" w:rsidRDefault="00AB445F" w:rsidP="005F6F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0 +/- 4</w:t>
            </w:r>
          </w:p>
        </w:tc>
      </w:tr>
      <w:tr w:rsidR="00AB445F" w:rsidRPr="002A6A4B" w14:paraId="4AC5493E" w14:textId="77777777" w:rsidTr="005F6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D4D7A7" w14:textId="77777777" w:rsidR="00AB445F" w:rsidRPr="00DE1137" w:rsidRDefault="00AB445F" w:rsidP="005F6FD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Vaginal (maternal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620B2B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5357F3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71,003 +/- 158,498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14:paraId="1661CB43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60,331 +/- 158,74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BF95D8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2,548 +/- 44,29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E44468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20210175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E1137">
              <w:rPr>
                <w:rFonts w:eastAsia="Times New Roman"/>
                <w:color w:val="000000"/>
                <w:sz w:val="20"/>
                <w:szCs w:val="20"/>
              </w:rPr>
              <w:t>269 +/- 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E1137">
              <w:rPr>
                <w:rFonts w:eastAsia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419768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9 +/- 3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5A4992" w14:textId="77777777" w:rsidR="00AB445F" w:rsidRPr="00DE1137" w:rsidRDefault="00AB445F" w:rsidP="005F6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E1137">
              <w:rPr>
                <w:rFonts w:eastAsia="Times New Roman"/>
                <w:color w:val="000000"/>
                <w:sz w:val="20"/>
                <w:szCs w:val="20"/>
              </w:rPr>
              <w:t>10 +/- 2</w:t>
            </w:r>
          </w:p>
        </w:tc>
      </w:tr>
    </w:tbl>
    <w:p w14:paraId="0D97BC3F" w14:textId="77777777" w:rsidR="00AB445F" w:rsidRDefault="00AB445F" w:rsidP="00AB445F">
      <w:pPr>
        <w:sectPr w:rsidR="00AB445F" w:rsidSect="005E2C7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11D85DF" w14:textId="77777777" w:rsidR="009C35BA" w:rsidRDefault="007914CC"/>
    <w:sectPr w:rsidR="009C35BA" w:rsidSect="00AB4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45F"/>
    <w:rsid w:val="001444AC"/>
    <w:rsid w:val="001D14B8"/>
    <w:rsid w:val="00244041"/>
    <w:rsid w:val="0031653B"/>
    <w:rsid w:val="00500729"/>
    <w:rsid w:val="00536A76"/>
    <w:rsid w:val="00750AFF"/>
    <w:rsid w:val="007914CC"/>
    <w:rsid w:val="00817688"/>
    <w:rsid w:val="009425B7"/>
    <w:rsid w:val="00972A80"/>
    <w:rsid w:val="00AB445F"/>
    <w:rsid w:val="00C934D0"/>
    <w:rsid w:val="00E3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9F2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445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B445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79</Characters>
  <Application>Microsoft Macintosh Word</Application>
  <DocSecurity>0</DocSecurity>
  <Lines>5</Lines>
  <Paragraphs>1</Paragraphs>
  <ScaleCrop>false</ScaleCrop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Ward</dc:creator>
  <cp:keywords/>
  <dc:description/>
  <cp:lastModifiedBy>Tonya Ward</cp:lastModifiedBy>
  <cp:revision>3</cp:revision>
  <cp:lastPrinted>2018-01-10T17:42:00Z</cp:lastPrinted>
  <dcterms:created xsi:type="dcterms:W3CDTF">2018-01-10T17:42:00Z</dcterms:created>
  <dcterms:modified xsi:type="dcterms:W3CDTF">2018-01-10T17:42:00Z</dcterms:modified>
</cp:coreProperties>
</file>